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63F90" w14:textId="77777777" w:rsidR="00890C9D" w:rsidRPr="007E6031" w:rsidRDefault="00890C9D" w:rsidP="005C114F">
      <w:pPr>
        <w:tabs>
          <w:tab w:val="left" w:pos="7344"/>
        </w:tabs>
        <w:jc w:val="both"/>
        <w:rPr>
          <w:color w:val="000000" w:themeColor="text1"/>
          <w:lang w:val="en-GB"/>
        </w:rPr>
      </w:pPr>
    </w:p>
    <w:p w14:paraId="4F9E668F" w14:textId="77777777" w:rsidR="00890C9D" w:rsidRPr="007E6031" w:rsidRDefault="00890C9D" w:rsidP="005C114F">
      <w:pPr>
        <w:tabs>
          <w:tab w:val="left" w:pos="7344"/>
        </w:tabs>
        <w:jc w:val="both"/>
        <w:rPr>
          <w:color w:val="000000" w:themeColor="text1"/>
          <w:lang w:val="en-GB"/>
        </w:rPr>
      </w:pPr>
    </w:p>
    <w:p w14:paraId="4592041B" w14:textId="20CA92AA" w:rsidR="009A763D" w:rsidRPr="007E6031" w:rsidRDefault="006F543C" w:rsidP="002B1270">
      <w:pPr>
        <w:tabs>
          <w:tab w:val="left" w:pos="7344"/>
        </w:tabs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E6031">
        <w:rPr>
          <w:rFonts w:ascii="Times New Roman" w:hAnsi="Times New Roman" w:cs="Times New Roman"/>
          <w:b/>
          <w:bCs/>
          <w:color w:val="000000" w:themeColor="text1"/>
          <w:lang w:val="en-GB"/>
        </w:rPr>
        <w:t>Table S</w:t>
      </w:r>
      <w:r w:rsidR="00865486" w:rsidRPr="007E6031">
        <w:rPr>
          <w:rFonts w:ascii="Times New Roman" w:hAnsi="Times New Roman" w:cs="Times New Roman"/>
          <w:b/>
          <w:bCs/>
          <w:color w:val="000000" w:themeColor="text1"/>
          <w:lang w:val="en-GB"/>
        </w:rPr>
        <w:t>2</w:t>
      </w:r>
      <w:r w:rsidRPr="007E6031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7E6031">
        <w:rPr>
          <w:rFonts w:ascii="Times New Roman" w:hAnsi="Times New Roman" w:cs="Times New Roman"/>
          <w:color w:val="000000" w:themeColor="text1"/>
          <w:kern w:val="0"/>
          <w:lang w:val="en-US"/>
          <w14:ligatures w14:val="none"/>
        </w:rPr>
        <w:t xml:space="preserve"> </w:t>
      </w:r>
      <w:r w:rsidRPr="007E6031">
        <w:rPr>
          <w:rFonts w:ascii="Times New Roman" w:hAnsi="Times New Roman" w:cs="Times New Roman"/>
          <w:color w:val="000000" w:themeColor="text1"/>
          <w:lang w:val="en-US"/>
        </w:rPr>
        <w:t>The data are mean ± standard deviation of different biological replicates in growth chamber trial in M</w:t>
      </w:r>
      <w:r w:rsidR="00D150BC" w:rsidRPr="007E6031">
        <w:rPr>
          <w:rFonts w:ascii="Times New Roman" w:hAnsi="Times New Roman" w:cs="Times New Roman"/>
          <w:color w:val="000000" w:themeColor="text1"/>
          <w:lang w:val="en-US"/>
        </w:rPr>
        <w:t>o</w:t>
      </w:r>
      <w:r w:rsidRPr="007E6031">
        <w:rPr>
          <w:rFonts w:ascii="Times New Roman" w:hAnsi="Times New Roman" w:cs="Times New Roman"/>
          <w:color w:val="000000" w:themeColor="text1"/>
          <w:lang w:val="en-US"/>
        </w:rPr>
        <w:t>rocco. Asterisks indicate significant differences among treatments (</w:t>
      </w:r>
      <w:r w:rsidR="001240BA" w:rsidRPr="007E6031">
        <w:rPr>
          <w:rFonts w:ascii="Times New Roman" w:hAnsi="Times New Roman" w:cs="Times New Roman"/>
          <w:color w:val="000000" w:themeColor="text1"/>
          <w:lang w:val="en-US"/>
        </w:rPr>
        <w:t>H</w:t>
      </w:r>
      <w:r w:rsidRPr="007E6031">
        <w:rPr>
          <w:rFonts w:ascii="Times New Roman" w:hAnsi="Times New Roman" w:cs="Times New Roman"/>
          <w:color w:val="000000" w:themeColor="text1"/>
          <w:lang w:val="en-US"/>
        </w:rPr>
        <w:t>D -</w:t>
      </w:r>
      <w:r w:rsidRPr="007E6031">
        <w:rPr>
          <w:rFonts w:ascii="Times New Roman" w:hAnsi="Times New Roman" w:cs="Times New Roman"/>
          <w:i/>
          <w:iCs/>
          <w:color w:val="000000" w:themeColor="text1"/>
          <w:lang w:val="en-US"/>
        </w:rPr>
        <w:t>vs</w:t>
      </w:r>
      <w:r w:rsidRPr="007E6031">
        <w:rPr>
          <w:rFonts w:ascii="Times New Roman" w:hAnsi="Times New Roman" w:cs="Times New Roman"/>
          <w:color w:val="000000" w:themeColor="text1"/>
          <w:lang w:val="en-US"/>
        </w:rPr>
        <w:t xml:space="preserve">- </w:t>
      </w:r>
      <w:r w:rsidR="001240BA" w:rsidRPr="007E6031">
        <w:rPr>
          <w:rFonts w:ascii="Times New Roman" w:hAnsi="Times New Roman" w:cs="Times New Roman"/>
          <w:color w:val="000000" w:themeColor="text1"/>
          <w:lang w:val="en-US"/>
        </w:rPr>
        <w:t>L</w:t>
      </w:r>
      <w:r w:rsidRPr="007E6031">
        <w:rPr>
          <w:rFonts w:ascii="Times New Roman" w:hAnsi="Times New Roman" w:cs="Times New Roman"/>
          <w:color w:val="000000" w:themeColor="text1"/>
          <w:lang w:val="en-US"/>
        </w:rPr>
        <w:t>D</w:t>
      </w:r>
      <w:r w:rsidR="009E2CDA" w:rsidRPr="007E6031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7E6031">
        <w:rPr>
          <w:rFonts w:ascii="Times New Roman" w:hAnsi="Times New Roman" w:cs="Times New Roman"/>
          <w:color w:val="000000" w:themeColor="text1"/>
          <w:lang w:val="en-US"/>
        </w:rPr>
        <w:t xml:space="preserve"> based on Student’s </w:t>
      </w:r>
      <w:r w:rsidRPr="007E6031">
        <w:rPr>
          <w:rFonts w:ascii="Times New Roman" w:hAnsi="Times New Roman" w:cs="Times New Roman"/>
          <w:i/>
          <w:iCs/>
          <w:color w:val="000000" w:themeColor="text1"/>
          <w:lang w:val="en-US"/>
        </w:rPr>
        <w:t>t</w:t>
      </w:r>
      <w:r w:rsidRPr="007E6031">
        <w:rPr>
          <w:rFonts w:ascii="Times New Roman" w:hAnsi="Times New Roman" w:cs="Times New Roman"/>
          <w:color w:val="000000" w:themeColor="text1"/>
          <w:lang w:val="en-US"/>
        </w:rPr>
        <w:t>-test (p&lt;0.05*; p&lt;0.01**; p&lt;0.001***).</w:t>
      </w:r>
    </w:p>
    <w:p w14:paraId="1F6FAE8B" w14:textId="77777777" w:rsidR="00890C9D" w:rsidRPr="007E6031" w:rsidRDefault="00890C9D" w:rsidP="002B1270">
      <w:pPr>
        <w:tabs>
          <w:tab w:val="left" w:pos="7344"/>
        </w:tabs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53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"/>
        <w:gridCol w:w="2563"/>
        <w:gridCol w:w="1181"/>
        <w:gridCol w:w="95"/>
        <w:gridCol w:w="1440"/>
      </w:tblGrid>
      <w:tr w:rsidR="007E6031" w:rsidRPr="007E6031" w14:paraId="2F70DBBC" w14:textId="77777777" w:rsidTr="009A763D">
        <w:trPr>
          <w:gridBefore w:val="1"/>
          <w:wBefore w:w="60" w:type="dxa"/>
          <w:trHeight w:val="290"/>
          <w:jc w:val="center"/>
        </w:trPr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E6AEF" w14:textId="77777777" w:rsidR="009A763D" w:rsidRPr="007E6031" w:rsidRDefault="009A763D" w:rsidP="00A933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8F97C" w14:textId="13EFA54A" w:rsidR="009A763D" w:rsidRPr="007E6031" w:rsidRDefault="009A763D" w:rsidP="00A93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it-IT"/>
                <w14:ligatures w14:val="none"/>
              </w:rPr>
              <w:t>LD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BA87E" w14:textId="2C3B4CFF" w:rsidR="009A763D" w:rsidRPr="007E6031" w:rsidRDefault="009A763D" w:rsidP="00A93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it-IT"/>
                <w14:ligatures w14:val="none"/>
              </w:rPr>
              <w:t xml:space="preserve">  HD</w:t>
            </w:r>
          </w:p>
        </w:tc>
      </w:tr>
      <w:tr w:rsidR="007E6031" w:rsidRPr="007E6031" w14:paraId="1403FA43" w14:textId="77777777" w:rsidTr="009A763D">
        <w:trPr>
          <w:trHeight w:val="351"/>
          <w:jc w:val="center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C071C" w14:textId="12FABB6E" w:rsidR="009A763D" w:rsidRPr="007E6031" w:rsidRDefault="009A763D" w:rsidP="00A93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Plant height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99EF4" w14:textId="77777777" w:rsidR="009A763D" w:rsidRPr="007E6031" w:rsidRDefault="009A763D" w:rsidP="00A93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56.24±0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E2DA5" w14:textId="56B443F0" w:rsidR="009A763D" w:rsidRPr="007E6031" w:rsidRDefault="009A763D" w:rsidP="00A93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61.7±1.4</w:t>
            </w:r>
            <w:r w:rsidR="009E2CDA"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eastAsia="it-IT"/>
                <w14:ligatures w14:val="none"/>
              </w:rPr>
              <w:t>***</w:t>
            </w:r>
          </w:p>
        </w:tc>
      </w:tr>
      <w:tr w:rsidR="007E6031" w:rsidRPr="007E6031" w14:paraId="6A53B737" w14:textId="77777777" w:rsidTr="009A763D">
        <w:trPr>
          <w:trHeight w:val="277"/>
          <w:jc w:val="center"/>
        </w:trPr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4AADD" w14:textId="2E6CBB7D" w:rsidR="009A763D" w:rsidRPr="007E6031" w:rsidRDefault="009A763D" w:rsidP="00A93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Stem diameter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BC7EA" w14:textId="77777777" w:rsidR="009A763D" w:rsidRPr="007E6031" w:rsidRDefault="009A763D" w:rsidP="00A93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7.40±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24BC1" w14:textId="77777777" w:rsidR="009A763D" w:rsidRPr="007E6031" w:rsidRDefault="009A763D" w:rsidP="00A93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7.2±0.6</w:t>
            </w:r>
          </w:p>
        </w:tc>
      </w:tr>
      <w:tr w:rsidR="007E6031" w:rsidRPr="007E6031" w14:paraId="195F26F6" w14:textId="77777777" w:rsidTr="009A763D">
        <w:trPr>
          <w:trHeight w:val="351"/>
          <w:jc w:val="center"/>
        </w:trPr>
        <w:tc>
          <w:tcPr>
            <w:tcW w:w="262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8A8AF38" w14:textId="5208DD93" w:rsidR="009A763D" w:rsidRPr="007E6031" w:rsidRDefault="009A763D" w:rsidP="00A93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Internode length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A56C2F2" w14:textId="77777777" w:rsidR="009A763D" w:rsidRPr="007E6031" w:rsidRDefault="009A763D" w:rsidP="00A93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29.67±3.0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3CE68E" w14:textId="22316BE2" w:rsidR="009A763D" w:rsidRPr="007E6031" w:rsidRDefault="009A763D" w:rsidP="00A93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37.6±6.7</w:t>
            </w:r>
            <w:r w:rsidR="00F91FDA"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eastAsia="it-IT"/>
                <w14:ligatures w14:val="none"/>
              </w:rPr>
              <w:t>*</w:t>
            </w:r>
          </w:p>
        </w:tc>
      </w:tr>
      <w:tr w:rsidR="009A763D" w:rsidRPr="007E6031" w14:paraId="6EF43E0A" w14:textId="77777777" w:rsidTr="009A763D">
        <w:trPr>
          <w:trHeight w:val="351"/>
          <w:jc w:val="center"/>
        </w:trPr>
        <w:tc>
          <w:tcPr>
            <w:tcW w:w="2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57993C" w14:textId="45AE21E4" w:rsidR="009A763D" w:rsidRPr="007E6031" w:rsidRDefault="009A763D" w:rsidP="00A93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 xml:space="preserve"> DW_biomass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9E51E4" w14:textId="77777777" w:rsidR="009A763D" w:rsidRPr="007E6031" w:rsidRDefault="009A763D" w:rsidP="00A93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22±1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D784E3" w14:textId="77777777" w:rsidR="009A763D" w:rsidRPr="007E6031" w:rsidRDefault="009A763D" w:rsidP="00A93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</w:pPr>
            <w:r w:rsidRPr="007E60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it-IT"/>
                <w14:ligatures w14:val="none"/>
              </w:rPr>
              <w:t>21.2±2.1</w:t>
            </w:r>
          </w:p>
        </w:tc>
      </w:tr>
    </w:tbl>
    <w:p w14:paraId="5CC13D67" w14:textId="77777777" w:rsidR="00B26F83" w:rsidRPr="007E6031" w:rsidRDefault="00B26F83" w:rsidP="002B1270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77849A2" w14:textId="77777777" w:rsidR="00890C9D" w:rsidRPr="007E6031" w:rsidRDefault="00890C9D" w:rsidP="002B1270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344684E" w14:textId="3C3BDA40" w:rsidR="00A06B3A" w:rsidRPr="007E6031" w:rsidRDefault="00A06B3A" w:rsidP="00594F42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792E8D1" w14:textId="77777777" w:rsidR="002343A0" w:rsidRPr="007E6031" w:rsidRDefault="002343A0" w:rsidP="00594F42">
      <w:pPr>
        <w:tabs>
          <w:tab w:val="left" w:pos="7344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sectPr w:rsidR="002343A0" w:rsidRPr="007E60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270"/>
    <w:rsid w:val="000227B6"/>
    <w:rsid w:val="000F2D95"/>
    <w:rsid w:val="000F5A8B"/>
    <w:rsid w:val="001240BA"/>
    <w:rsid w:val="00191FF9"/>
    <w:rsid w:val="001A16BB"/>
    <w:rsid w:val="001B739A"/>
    <w:rsid w:val="001C74D5"/>
    <w:rsid w:val="001D7D50"/>
    <w:rsid w:val="0020783C"/>
    <w:rsid w:val="002343A0"/>
    <w:rsid w:val="002679E4"/>
    <w:rsid w:val="002A5E4C"/>
    <w:rsid w:val="002B1270"/>
    <w:rsid w:val="002B5BC8"/>
    <w:rsid w:val="002E25D5"/>
    <w:rsid w:val="003148C8"/>
    <w:rsid w:val="0037400D"/>
    <w:rsid w:val="003941DF"/>
    <w:rsid w:val="003B5096"/>
    <w:rsid w:val="003E3316"/>
    <w:rsid w:val="004264FC"/>
    <w:rsid w:val="0047183A"/>
    <w:rsid w:val="004F38D1"/>
    <w:rsid w:val="0054539D"/>
    <w:rsid w:val="005511BB"/>
    <w:rsid w:val="00594F42"/>
    <w:rsid w:val="005C114F"/>
    <w:rsid w:val="006667BF"/>
    <w:rsid w:val="006C7AF0"/>
    <w:rsid w:val="006F543C"/>
    <w:rsid w:val="00715BAA"/>
    <w:rsid w:val="00785261"/>
    <w:rsid w:val="007E6031"/>
    <w:rsid w:val="00865486"/>
    <w:rsid w:val="00886B37"/>
    <w:rsid w:val="00890C9D"/>
    <w:rsid w:val="008F3A47"/>
    <w:rsid w:val="008F4E4B"/>
    <w:rsid w:val="009A763D"/>
    <w:rsid w:val="009E2CDA"/>
    <w:rsid w:val="00A06B3A"/>
    <w:rsid w:val="00A45A10"/>
    <w:rsid w:val="00A618F5"/>
    <w:rsid w:val="00AC5C89"/>
    <w:rsid w:val="00AE2A0C"/>
    <w:rsid w:val="00AF6482"/>
    <w:rsid w:val="00B26F83"/>
    <w:rsid w:val="00BB7B36"/>
    <w:rsid w:val="00BD3114"/>
    <w:rsid w:val="00C62736"/>
    <w:rsid w:val="00CE6480"/>
    <w:rsid w:val="00D150BC"/>
    <w:rsid w:val="00DC398D"/>
    <w:rsid w:val="00E2657F"/>
    <w:rsid w:val="00EC2656"/>
    <w:rsid w:val="00F21F79"/>
    <w:rsid w:val="00F44978"/>
    <w:rsid w:val="00F91FDA"/>
    <w:rsid w:val="00FD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429DC"/>
  <w15:chartTrackingRefBased/>
  <w15:docId w15:val="{6F0ED497-2002-4A2D-970E-ABEC5431D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270"/>
  </w:style>
  <w:style w:type="paragraph" w:styleId="Heading1">
    <w:name w:val="heading 1"/>
    <w:basedOn w:val="Normal"/>
    <w:next w:val="Normal"/>
    <w:link w:val="Heading1Char"/>
    <w:uiPriority w:val="9"/>
    <w:qFormat/>
    <w:rsid w:val="002B12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2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2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2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2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2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2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2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2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2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2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2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2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2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2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2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2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2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1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2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12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2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12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2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2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2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4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FRANCESCA</dc:creator>
  <cp:keywords/>
  <dc:description/>
  <cp:lastModifiedBy>Dwarakanath Sampath Kumar</cp:lastModifiedBy>
  <cp:revision>7</cp:revision>
  <dcterms:created xsi:type="dcterms:W3CDTF">2025-06-27T09:27:00Z</dcterms:created>
  <dcterms:modified xsi:type="dcterms:W3CDTF">2025-11-22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1-01T20:43:0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f59ae371-2761-40f5-a738-01ff76c94183</vt:lpwstr>
  </property>
  <property fmtid="{D5CDD505-2E9C-101B-9397-08002B2CF9AE}" pid="8" name="MSIP_Label_2ad0b24d-6422-44b0-b3de-abb3a9e8c81a_ContentBits">
    <vt:lpwstr>0</vt:lpwstr>
  </property>
</Properties>
</file>